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36902" w14:textId="35F14146" w:rsidR="00F471D3" w:rsidRPr="003E78DC" w:rsidRDefault="00F471D3" w:rsidP="00B43946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3E78DC">
        <w:rPr>
          <w:rFonts w:ascii="Times New Roman" w:hAnsi="Times New Roman" w:cs="Times New Roman"/>
          <w:b/>
          <w:sz w:val="24"/>
          <w:szCs w:val="21"/>
        </w:rPr>
        <w:t>Supplementary table 1 Revised diagnostic guidelines for HLH [1</w:t>
      </w:r>
      <w:r w:rsidR="00BB28F3" w:rsidRPr="003E78DC">
        <w:rPr>
          <w:rFonts w:ascii="Times New Roman" w:hAnsi="Times New Roman" w:cs="Times New Roman"/>
          <w:b/>
          <w:sz w:val="24"/>
          <w:szCs w:val="21"/>
        </w:rPr>
        <w:t>3</w:t>
      </w:r>
      <w:r w:rsidRPr="003E78DC">
        <w:rPr>
          <w:rFonts w:ascii="Times New Roman" w:hAnsi="Times New Roman" w:cs="Times New Roman"/>
          <w:b/>
          <w:sz w:val="24"/>
          <w:szCs w:val="21"/>
        </w:rPr>
        <w:t>]</w:t>
      </w:r>
    </w:p>
    <w:p w14:paraId="15205A2E" w14:textId="08C1391B" w:rsidR="00F471D3" w:rsidRPr="003E78DC" w:rsidRDefault="00F471D3" w:rsidP="00B43946">
      <w:pPr>
        <w:spacing w:line="360" w:lineRule="auto"/>
        <w:rPr>
          <w:rFonts w:ascii="Times New Roman" w:hAnsi="Times New Roman" w:cs="Times New Roman"/>
          <w:sz w:val="24"/>
          <w:szCs w:val="18"/>
        </w:rPr>
      </w:pPr>
      <w:r w:rsidRPr="003E78DC">
        <w:rPr>
          <w:rFonts w:ascii="Times New Roman" w:hAnsi="Times New Roman" w:cs="Times New Roman"/>
          <w:sz w:val="24"/>
          <w:szCs w:val="18"/>
        </w:rPr>
        <w:t xml:space="preserve">HLH: </w:t>
      </w:r>
      <w:r w:rsidRPr="003E78DC">
        <w:rPr>
          <w:rFonts w:ascii="Times New Roman" w:hAnsi="Times New Roman" w:cs="Times New Roman"/>
          <w:sz w:val="24"/>
          <w:szCs w:val="18"/>
          <w:shd w:val="clear" w:color="auto" w:fill="FFFFFF"/>
        </w:rPr>
        <w:t>H</w:t>
      </w:r>
      <w:r w:rsidR="00CB7AB9" w:rsidRPr="003E78DC">
        <w:rPr>
          <w:rFonts w:ascii="Times New Roman" w:hAnsi="Times New Roman" w:cs="Times New Roman"/>
          <w:sz w:val="24"/>
          <w:szCs w:val="18"/>
          <w:shd w:val="clear" w:color="auto" w:fill="FFFFFF"/>
        </w:rPr>
        <w:t>a</w:t>
      </w:r>
      <w:r w:rsidRPr="003E78DC">
        <w:rPr>
          <w:rFonts w:ascii="Times New Roman" w:hAnsi="Times New Roman" w:cs="Times New Roman"/>
          <w:sz w:val="24"/>
          <w:szCs w:val="18"/>
          <w:shd w:val="clear" w:color="auto" w:fill="FFFFFF"/>
        </w:rPr>
        <w:t>emophagocytic lymphohistiocytosis;</w:t>
      </w:r>
      <w:r w:rsidRPr="003E78DC">
        <w:rPr>
          <w:rFonts w:ascii="Times New Roman" w:hAnsi="Times New Roman" w:cs="Times New Roman"/>
          <w:sz w:val="24"/>
          <w:szCs w:val="18"/>
        </w:rPr>
        <w:t xml:space="preserve"> NK cell: Natural killer cell; IL-2:</w:t>
      </w:r>
      <w:r w:rsidRPr="003E78DC">
        <w:rPr>
          <w:rFonts w:ascii="Times New Roman" w:hAnsi="Times New Roman" w:cs="Times New Roman"/>
          <w:sz w:val="24"/>
          <w:szCs w:val="18"/>
          <w:shd w:val="clear" w:color="auto" w:fill="FFFFFF"/>
        </w:rPr>
        <w:t xml:space="preserve"> Interleukin-2.</w:t>
      </w:r>
    </w:p>
    <w:tbl>
      <w:tblPr>
        <w:tblStyle w:val="a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F471D3" w:rsidRPr="009935A2" w14:paraId="79CB9766" w14:textId="77777777" w:rsidTr="00BC5D6B">
        <w:tc>
          <w:tcPr>
            <w:tcW w:w="8296" w:type="dxa"/>
            <w:tcBorders>
              <w:top w:val="single" w:sz="8" w:space="0" w:color="auto"/>
              <w:bottom w:val="single" w:sz="8" w:space="0" w:color="auto"/>
            </w:tcBorders>
          </w:tcPr>
          <w:p w14:paraId="15305222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The diagnosis HLH can be established if one of either (1) or (2) below is fulfilled</w:t>
            </w:r>
          </w:p>
        </w:tc>
      </w:tr>
      <w:tr w:rsidR="00F471D3" w:rsidRPr="009935A2" w14:paraId="3D3D641B" w14:textId="77777777" w:rsidTr="00BC5D6B">
        <w:tc>
          <w:tcPr>
            <w:tcW w:w="8296" w:type="dxa"/>
            <w:tcBorders>
              <w:top w:val="single" w:sz="8" w:space="0" w:color="auto"/>
            </w:tcBorders>
          </w:tcPr>
          <w:p w14:paraId="127C14FA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(1) A molecular diagnosis consistent with HLH</w:t>
            </w:r>
          </w:p>
        </w:tc>
      </w:tr>
      <w:tr w:rsidR="00F471D3" w:rsidRPr="009935A2" w14:paraId="76CA016A" w14:textId="77777777" w:rsidTr="00BC5D6B">
        <w:tc>
          <w:tcPr>
            <w:tcW w:w="8296" w:type="dxa"/>
          </w:tcPr>
          <w:p w14:paraId="77363CDE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(2) Diagnostic criteria for HLH fulfilled (five out of the eight criteria below)</w:t>
            </w:r>
          </w:p>
        </w:tc>
      </w:tr>
      <w:tr w:rsidR="00F471D3" w:rsidRPr="009935A2" w14:paraId="60EC6481" w14:textId="77777777" w:rsidTr="00BC5D6B">
        <w:tc>
          <w:tcPr>
            <w:tcW w:w="8296" w:type="dxa"/>
          </w:tcPr>
          <w:p w14:paraId="3EA52795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(A) Initial diagnostic criteria (to be evaluated in all patients with HLH)</w:t>
            </w:r>
          </w:p>
        </w:tc>
      </w:tr>
      <w:tr w:rsidR="00F471D3" w:rsidRPr="009935A2" w14:paraId="7C7932C0" w14:textId="77777777" w:rsidTr="00BC5D6B">
        <w:tc>
          <w:tcPr>
            <w:tcW w:w="8296" w:type="dxa"/>
          </w:tcPr>
          <w:p w14:paraId="67D89FD9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Fev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634353">
              <w:rPr>
                <w:rFonts w:ascii="Times New Roman" w:hAnsi="Times New Roman" w:cs="Times New Roman"/>
                <w:b/>
                <w:sz w:val="18"/>
                <w:szCs w:val="18"/>
              </w:rPr>
              <w:t>≥38.5°C for ≥7 day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F471D3" w:rsidRPr="009935A2" w14:paraId="30D64825" w14:textId="77777777" w:rsidTr="00BC5D6B">
        <w:tc>
          <w:tcPr>
            <w:tcW w:w="8296" w:type="dxa"/>
          </w:tcPr>
          <w:p w14:paraId="509CF7AB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Splenomegaly</w:t>
            </w:r>
          </w:p>
        </w:tc>
      </w:tr>
      <w:tr w:rsidR="00F471D3" w:rsidRPr="009935A2" w14:paraId="6B11A408" w14:textId="77777777" w:rsidTr="00BC5D6B">
        <w:tc>
          <w:tcPr>
            <w:tcW w:w="8296" w:type="dxa"/>
          </w:tcPr>
          <w:p w14:paraId="279A71EF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Cytopenias (affecting 2 of 3 lineages in the peripheral blood)</w:t>
            </w:r>
          </w:p>
        </w:tc>
      </w:tr>
      <w:tr w:rsidR="00F471D3" w:rsidRPr="009935A2" w14:paraId="791BE3FE" w14:textId="77777777" w:rsidTr="00BC5D6B">
        <w:tc>
          <w:tcPr>
            <w:tcW w:w="8296" w:type="dxa"/>
          </w:tcPr>
          <w:p w14:paraId="1ECEA851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Hemoglobin &lt;90 g/L (in infants &lt;4 weeks: hemoglobin &lt;100 g/L)</w:t>
            </w:r>
          </w:p>
        </w:tc>
      </w:tr>
      <w:tr w:rsidR="00F471D3" w:rsidRPr="009935A2" w14:paraId="4D4F0944" w14:textId="77777777" w:rsidTr="00BC5D6B">
        <w:tc>
          <w:tcPr>
            <w:tcW w:w="8296" w:type="dxa"/>
          </w:tcPr>
          <w:p w14:paraId="3E068CCC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Platelets &lt;100*10^9/L</w:t>
            </w:r>
          </w:p>
          <w:p w14:paraId="1C543BF6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Neutrophils &lt;1.0*10^9/L</w:t>
            </w:r>
          </w:p>
          <w:p w14:paraId="668D1BA4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Hypertriglyceridemia and/or hypoﬁbrinogenemia:</w:t>
            </w:r>
          </w:p>
          <w:p w14:paraId="4E6A4329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Fasting triglycerides</w:t>
            </w:r>
            <w:r w:rsidRPr="009935A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≥</w:t>
            </w: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3.0 mmol/L (i.e., 265 mg/dl)</w:t>
            </w:r>
          </w:p>
          <w:p w14:paraId="5D9F5AE7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Fibrinogen</w:t>
            </w:r>
            <w:r w:rsidRPr="009935A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≤</w:t>
            </w: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1.5 g/L</w:t>
            </w:r>
          </w:p>
          <w:p w14:paraId="456F360C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Hemophagocytosis in bone marrow or spleen or lymph nodes (No evidence of malignancy)</w:t>
            </w:r>
          </w:p>
          <w:p w14:paraId="567933F0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(B) New diagnostic criteria</w:t>
            </w:r>
          </w:p>
          <w:p w14:paraId="02CA6644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Low or absent NK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cell activity (according to local laboratory reference)</w:t>
            </w:r>
          </w:p>
          <w:p w14:paraId="29C1FDA5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Ferritin</w:t>
            </w:r>
            <w:r w:rsidRPr="009935A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≥</w:t>
            </w: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500 mg/L</w:t>
            </w:r>
          </w:p>
          <w:p w14:paraId="122C6C9A" w14:textId="77777777" w:rsidR="00F471D3" w:rsidRPr="009935A2" w:rsidRDefault="00F471D3" w:rsidP="00FF02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Soluble CD25 (i.e., soluble IL-2 receptor)</w:t>
            </w:r>
            <w:r w:rsidRPr="009935A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≥</w:t>
            </w:r>
            <w:r w:rsidRPr="009935A2">
              <w:rPr>
                <w:rFonts w:ascii="Times New Roman" w:hAnsi="Times New Roman" w:cs="Times New Roman"/>
                <w:b/>
                <w:sz w:val="18"/>
                <w:szCs w:val="18"/>
              </w:rPr>
              <w:t>2,400 U/ml</w:t>
            </w:r>
          </w:p>
        </w:tc>
      </w:tr>
    </w:tbl>
    <w:p w14:paraId="6C234DD1" w14:textId="77777777" w:rsidR="00F471D3" w:rsidRPr="009935A2" w:rsidRDefault="00F471D3" w:rsidP="00FF0299">
      <w:pPr>
        <w:rPr>
          <w:rFonts w:ascii="Times New Roman" w:hAnsi="Times New Roman" w:cs="Times New Roman"/>
          <w:b/>
          <w:sz w:val="18"/>
          <w:szCs w:val="18"/>
        </w:rPr>
      </w:pPr>
    </w:p>
    <w:p w14:paraId="216D3C25" w14:textId="77777777" w:rsidR="00F471D3" w:rsidRPr="00036153" w:rsidRDefault="00F471D3" w:rsidP="00B43946">
      <w:pPr>
        <w:spacing w:line="360" w:lineRule="auto"/>
      </w:pPr>
    </w:p>
    <w:p w14:paraId="5E683EF0" w14:textId="77777777" w:rsidR="00F471D3" w:rsidRPr="00F471D3" w:rsidRDefault="00F471D3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b w:val="0"/>
          <w:color w:val="212121"/>
          <w:sz w:val="24"/>
          <w:szCs w:val="24"/>
        </w:rPr>
      </w:pPr>
    </w:p>
    <w:p w14:paraId="5EF124AF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641923D1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337FE563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4C8FE659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4784C6F0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4BD0C086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2276BEA1" w14:textId="77777777" w:rsidR="00D41D9F" w:rsidRDefault="00D41D9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3ADA5500" w14:textId="77777777" w:rsidR="004E616F" w:rsidRDefault="004E616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64FBA2DC" w14:textId="77777777" w:rsidR="004E616F" w:rsidRDefault="004E616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6CE098E9" w14:textId="77777777" w:rsidR="004E616F" w:rsidRPr="003E78DC" w:rsidRDefault="004E616F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 w:hint="eastAsia"/>
          <w:color w:val="212121"/>
          <w:sz w:val="24"/>
          <w:szCs w:val="24"/>
        </w:rPr>
      </w:pPr>
      <w:bookmarkStart w:id="0" w:name="_GoBack"/>
      <w:bookmarkEnd w:id="0"/>
    </w:p>
    <w:sectPr w:rsidR="004E616F" w:rsidRPr="003E7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391DD2" w14:textId="77777777" w:rsidR="00EB23D6" w:rsidRDefault="00EB23D6" w:rsidP="00266D85">
      <w:r>
        <w:separator/>
      </w:r>
    </w:p>
  </w:endnote>
  <w:endnote w:type="continuationSeparator" w:id="0">
    <w:p w14:paraId="4BDAC6B5" w14:textId="77777777" w:rsidR="00EB23D6" w:rsidRDefault="00EB23D6" w:rsidP="00266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C0A5B1" w14:textId="77777777" w:rsidR="00EB23D6" w:rsidRDefault="00EB23D6" w:rsidP="00266D85">
      <w:r>
        <w:separator/>
      </w:r>
    </w:p>
  </w:footnote>
  <w:footnote w:type="continuationSeparator" w:id="0">
    <w:p w14:paraId="4ABB9A62" w14:textId="77777777" w:rsidR="00EB23D6" w:rsidRDefault="00EB23D6" w:rsidP="00266D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1003DD"/>
    <w:multiLevelType w:val="hybridMultilevel"/>
    <w:tmpl w:val="45F6577A"/>
    <w:lvl w:ilvl="0" w:tplc="3D14B8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804B21"/>
    <w:multiLevelType w:val="hybridMultilevel"/>
    <w:tmpl w:val="8132D28E"/>
    <w:lvl w:ilvl="0" w:tplc="9080E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DF56B24"/>
    <w:multiLevelType w:val="hybridMultilevel"/>
    <w:tmpl w:val="7272FEF8"/>
    <w:lvl w:ilvl="0" w:tplc="05DE7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A6A"/>
    <w:rsid w:val="000128FE"/>
    <w:rsid w:val="00015A4E"/>
    <w:rsid w:val="00016ED6"/>
    <w:rsid w:val="0002140C"/>
    <w:rsid w:val="000259FC"/>
    <w:rsid w:val="00031098"/>
    <w:rsid w:val="00056076"/>
    <w:rsid w:val="00074772"/>
    <w:rsid w:val="00083B79"/>
    <w:rsid w:val="00084FFD"/>
    <w:rsid w:val="00086572"/>
    <w:rsid w:val="000A3742"/>
    <w:rsid w:val="000B1D54"/>
    <w:rsid w:val="000B7F9C"/>
    <w:rsid w:val="000C18B5"/>
    <w:rsid w:val="000C24FC"/>
    <w:rsid w:val="000C2962"/>
    <w:rsid w:val="000C6BFD"/>
    <w:rsid w:val="000D1912"/>
    <w:rsid w:val="000E6473"/>
    <w:rsid w:val="000F1BA0"/>
    <w:rsid w:val="00113297"/>
    <w:rsid w:val="00123B30"/>
    <w:rsid w:val="00124BDA"/>
    <w:rsid w:val="001261A4"/>
    <w:rsid w:val="001410BF"/>
    <w:rsid w:val="00147998"/>
    <w:rsid w:val="0015237E"/>
    <w:rsid w:val="001611FC"/>
    <w:rsid w:val="00163A35"/>
    <w:rsid w:val="00180FF2"/>
    <w:rsid w:val="0018169E"/>
    <w:rsid w:val="001869D4"/>
    <w:rsid w:val="00187949"/>
    <w:rsid w:val="00190590"/>
    <w:rsid w:val="001A049E"/>
    <w:rsid w:val="001C00AE"/>
    <w:rsid w:val="001C1FC7"/>
    <w:rsid w:val="001D0051"/>
    <w:rsid w:val="001E4947"/>
    <w:rsid w:val="001E63A4"/>
    <w:rsid w:val="001E7B82"/>
    <w:rsid w:val="001F13E0"/>
    <w:rsid w:val="001F1B96"/>
    <w:rsid w:val="00206458"/>
    <w:rsid w:val="00223F78"/>
    <w:rsid w:val="00266D85"/>
    <w:rsid w:val="00275C9A"/>
    <w:rsid w:val="0029404B"/>
    <w:rsid w:val="00296AAD"/>
    <w:rsid w:val="00297C5D"/>
    <w:rsid w:val="002A5BAA"/>
    <w:rsid w:val="002B004F"/>
    <w:rsid w:val="002B573B"/>
    <w:rsid w:val="002C11D6"/>
    <w:rsid w:val="003031FC"/>
    <w:rsid w:val="0035047C"/>
    <w:rsid w:val="00360EA8"/>
    <w:rsid w:val="003678DB"/>
    <w:rsid w:val="003826D0"/>
    <w:rsid w:val="00383913"/>
    <w:rsid w:val="003B1ABE"/>
    <w:rsid w:val="003B50BF"/>
    <w:rsid w:val="003C6F80"/>
    <w:rsid w:val="003D4877"/>
    <w:rsid w:val="003D63F2"/>
    <w:rsid w:val="003E78DC"/>
    <w:rsid w:val="003F4D71"/>
    <w:rsid w:val="0042719A"/>
    <w:rsid w:val="004518ED"/>
    <w:rsid w:val="00451E79"/>
    <w:rsid w:val="00460939"/>
    <w:rsid w:val="00477302"/>
    <w:rsid w:val="0047770E"/>
    <w:rsid w:val="004833B2"/>
    <w:rsid w:val="00483CEA"/>
    <w:rsid w:val="00492012"/>
    <w:rsid w:val="004A46F5"/>
    <w:rsid w:val="004A7E5C"/>
    <w:rsid w:val="004B423E"/>
    <w:rsid w:val="004B6DF3"/>
    <w:rsid w:val="004C4CDA"/>
    <w:rsid w:val="004C67E9"/>
    <w:rsid w:val="004D67C0"/>
    <w:rsid w:val="004D7941"/>
    <w:rsid w:val="004E2273"/>
    <w:rsid w:val="004E5796"/>
    <w:rsid w:val="004E616F"/>
    <w:rsid w:val="004F0AF3"/>
    <w:rsid w:val="00524FA2"/>
    <w:rsid w:val="00541557"/>
    <w:rsid w:val="0055662D"/>
    <w:rsid w:val="0055667B"/>
    <w:rsid w:val="00563E20"/>
    <w:rsid w:val="00586336"/>
    <w:rsid w:val="005F2355"/>
    <w:rsid w:val="005F24CD"/>
    <w:rsid w:val="0060775D"/>
    <w:rsid w:val="00615391"/>
    <w:rsid w:val="00615D52"/>
    <w:rsid w:val="006251C8"/>
    <w:rsid w:val="00630693"/>
    <w:rsid w:val="0063588B"/>
    <w:rsid w:val="00647AAE"/>
    <w:rsid w:val="00654E3E"/>
    <w:rsid w:val="00660702"/>
    <w:rsid w:val="00662747"/>
    <w:rsid w:val="00667226"/>
    <w:rsid w:val="006763B4"/>
    <w:rsid w:val="00680187"/>
    <w:rsid w:val="00694BC6"/>
    <w:rsid w:val="00697145"/>
    <w:rsid w:val="006A1740"/>
    <w:rsid w:val="006B7F43"/>
    <w:rsid w:val="006C6551"/>
    <w:rsid w:val="006C7450"/>
    <w:rsid w:val="006D4F80"/>
    <w:rsid w:val="006E20C5"/>
    <w:rsid w:val="006E35E1"/>
    <w:rsid w:val="006F35A3"/>
    <w:rsid w:val="006F6412"/>
    <w:rsid w:val="006F7887"/>
    <w:rsid w:val="0070268B"/>
    <w:rsid w:val="007102EA"/>
    <w:rsid w:val="00714EF9"/>
    <w:rsid w:val="00717D7E"/>
    <w:rsid w:val="00720F41"/>
    <w:rsid w:val="00721653"/>
    <w:rsid w:val="007307CD"/>
    <w:rsid w:val="007418DA"/>
    <w:rsid w:val="00767429"/>
    <w:rsid w:val="0077287B"/>
    <w:rsid w:val="00784645"/>
    <w:rsid w:val="007870B4"/>
    <w:rsid w:val="007B0EF2"/>
    <w:rsid w:val="007B5AB1"/>
    <w:rsid w:val="007B7004"/>
    <w:rsid w:val="007F02BD"/>
    <w:rsid w:val="007F388B"/>
    <w:rsid w:val="007F7551"/>
    <w:rsid w:val="00803B5D"/>
    <w:rsid w:val="00804471"/>
    <w:rsid w:val="008164E2"/>
    <w:rsid w:val="00821660"/>
    <w:rsid w:val="008252E4"/>
    <w:rsid w:val="00831080"/>
    <w:rsid w:val="00832E1D"/>
    <w:rsid w:val="008530E1"/>
    <w:rsid w:val="00856140"/>
    <w:rsid w:val="00864D57"/>
    <w:rsid w:val="0088230A"/>
    <w:rsid w:val="00890E73"/>
    <w:rsid w:val="008B13B1"/>
    <w:rsid w:val="008B42C7"/>
    <w:rsid w:val="008C0480"/>
    <w:rsid w:val="008C2219"/>
    <w:rsid w:val="008C5589"/>
    <w:rsid w:val="008D4714"/>
    <w:rsid w:val="008F1E9B"/>
    <w:rsid w:val="0091592C"/>
    <w:rsid w:val="00924C05"/>
    <w:rsid w:val="009371BD"/>
    <w:rsid w:val="00967FAE"/>
    <w:rsid w:val="009848EC"/>
    <w:rsid w:val="0099175C"/>
    <w:rsid w:val="009A1591"/>
    <w:rsid w:val="009B32B5"/>
    <w:rsid w:val="009B7D18"/>
    <w:rsid w:val="009C089A"/>
    <w:rsid w:val="009C6388"/>
    <w:rsid w:val="009D29D1"/>
    <w:rsid w:val="009F5539"/>
    <w:rsid w:val="00A034CD"/>
    <w:rsid w:val="00A11547"/>
    <w:rsid w:val="00A1309D"/>
    <w:rsid w:val="00A16CD9"/>
    <w:rsid w:val="00A31BA0"/>
    <w:rsid w:val="00A4393E"/>
    <w:rsid w:val="00A4481F"/>
    <w:rsid w:val="00A63D9C"/>
    <w:rsid w:val="00A73012"/>
    <w:rsid w:val="00A828C1"/>
    <w:rsid w:val="00A854CB"/>
    <w:rsid w:val="00AA313D"/>
    <w:rsid w:val="00AD2C91"/>
    <w:rsid w:val="00AD3EA7"/>
    <w:rsid w:val="00AE7556"/>
    <w:rsid w:val="00B04996"/>
    <w:rsid w:val="00B11DA9"/>
    <w:rsid w:val="00B15732"/>
    <w:rsid w:val="00B305AC"/>
    <w:rsid w:val="00B43946"/>
    <w:rsid w:val="00B52209"/>
    <w:rsid w:val="00B55C50"/>
    <w:rsid w:val="00B55DEB"/>
    <w:rsid w:val="00B67810"/>
    <w:rsid w:val="00B74ED3"/>
    <w:rsid w:val="00B760E9"/>
    <w:rsid w:val="00BB28F3"/>
    <w:rsid w:val="00BC016F"/>
    <w:rsid w:val="00BC02E2"/>
    <w:rsid w:val="00BC1FE9"/>
    <w:rsid w:val="00BC5D6B"/>
    <w:rsid w:val="00BE1A86"/>
    <w:rsid w:val="00C03D6E"/>
    <w:rsid w:val="00C10503"/>
    <w:rsid w:val="00C1542A"/>
    <w:rsid w:val="00C21D99"/>
    <w:rsid w:val="00C51F51"/>
    <w:rsid w:val="00C528CA"/>
    <w:rsid w:val="00C73A47"/>
    <w:rsid w:val="00C83015"/>
    <w:rsid w:val="00C83773"/>
    <w:rsid w:val="00CB7AB9"/>
    <w:rsid w:val="00CC6776"/>
    <w:rsid w:val="00CC7FF7"/>
    <w:rsid w:val="00CE23EB"/>
    <w:rsid w:val="00CE699B"/>
    <w:rsid w:val="00CE702D"/>
    <w:rsid w:val="00CF5305"/>
    <w:rsid w:val="00D25935"/>
    <w:rsid w:val="00D3640D"/>
    <w:rsid w:val="00D41D9F"/>
    <w:rsid w:val="00D53486"/>
    <w:rsid w:val="00D61773"/>
    <w:rsid w:val="00D77F07"/>
    <w:rsid w:val="00D81F90"/>
    <w:rsid w:val="00D95E50"/>
    <w:rsid w:val="00DD7F86"/>
    <w:rsid w:val="00DE3E6E"/>
    <w:rsid w:val="00DE624A"/>
    <w:rsid w:val="00DF0245"/>
    <w:rsid w:val="00DF1BFF"/>
    <w:rsid w:val="00DF36B3"/>
    <w:rsid w:val="00E05786"/>
    <w:rsid w:val="00E14498"/>
    <w:rsid w:val="00E26B4B"/>
    <w:rsid w:val="00E27281"/>
    <w:rsid w:val="00E360EC"/>
    <w:rsid w:val="00E40285"/>
    <w:rsid w:val="00E5069A"/>
    <w:rsid w:val="00E52FE3"/>
    <w:rsid w:val="00E5529F"/>
    <w:rsid w:val="00E83803"/>
    <w:rsid w:val="00E84530"/>
    <w:rsid w:val="00E9060D"/>
    <w:rsid w:val="00EB23D6"/>
    <w:rsid w:val="00EB2D5E"/>
    <w:rsid w:val="00EB4771"/>
    <w:rsid w:val="00EB4ED0"/>
    <w:rsid w:val="00EB6444"/>
    <w:rsid w:val="00EC6607"/>
    <w:rsid w:val="00EE3C6A"/>
    <w:rsid w:val="00EF3C64"/>
    <w:rsid w:val="00EF67A9"/>
    <w:rsid w:val="00EF68C5"/>
    <w:rsid w:val="00F04996"/>
    <w:rsid w:val="00F15597"/>
    <w:rsid w:val="00F34454"/>
    <w:rsid w:val="00F371E9"/>
    <w:rsid w:val="00F4436F"/>
    <w:rsid w:val="00F471D3"/>
    <w:rsid w:val="00F47756"/>
    <w:rsid w:val="00F747DA"/>
    <w:rsid w:val="00F8442F"/>
    <w:rsid w:val="00F854F1"/>
    <w:rsid w:val="00F85A6A"/>
    <w:rsid w:val="00F86591"/>
    <w:rsid w:val="00F91B57"/>
    <w:rsid w:val="00F9232E"/>
    <w:rsid w:val="00F9570E"/>
    <w:rsid w:val="00F95FAA"/>
    <w:rsid w:val="00F97A03"/>
    <w:rsid w:val="00FA48A6"/>
    <w:rsid w:val="00FA58B8"/>
    <w:rsid w:val="00FB038D"/>
    <w:rsid w:val="00FB4671"/>
    <w:rsid w:val="00FD3CD6"/>
    <w:rsid w:val="00FD597C"/>
    <w:rsid w:val="00FD5D3C"/>
    <w:rsid w:val="00FF0299"/>
    <w:rsid w:val="00FF3A76"/>
    <w:rsid w:val="00FF5E6C"/>
    <w:rsid w:val="00FF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9D47D"/>
  <w15:chartTrackingRefBased/>
  <w15:docId w15:val="{6CEFCD20-8732-4DDB-B567-056871CAF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371B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32E1D"/>
    <w:rPr>
      <w:i/>
      <w:iCs/>
    </w:rPr>
  </w:style>
  <w:style w:type="character" w:customStyle="1" w:styleId="1Char">
    <w:name w:val="标题 1 Char"/>
    <w:basedOn w:val="a0"/>
    <w:link w:val="1"/>
    <w:uiPriority w:val="9"/>
    <w:rsid w:val="009371BD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header"/>
    <w:basedOn w:val="a"/>
    <w:link w:val="Char"/>
    <w:uiPriority w:val="99"/>
    <w:unhideWhenUsed/>
    <w:rsid w:val="00266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6D8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6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6D85"/>
    <w:rPr>
      <w:sz w:val="18"/>
      <w:szCs w:val="18"/>
    </w:rPr>
  </w:style>
  <w:style w:type="paragraph" w:styleId="a6">
    <w:name w:val="List Paragraph"/>
    <w:basedOn w:val="a"/>
    <w:uiPriority w:val="34"/>
    <w:qFormat/>
    <w:rsid w:val="00AE7556"/>
    <w:pPr>
      <w:ind w:firstLineChars="200" w:firstLine="420"/>
    </w:pPr>
  </w:style>
  <w:style w:type="character" w:styleId="a7">
    <w:name w:val="annotation reference"/>
    <w:basedOn w:val="a0"/>
    <w:uiPriority w:val="99"/>
    <w:semiHidden/>
    <w:unhideWhenUsed/>
    <w:rsid w:val="008C5589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8C5589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8C558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C5589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8C5589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C5589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8C5589"/>
    <w:rPr>
      <w:sz w:val="18"/>
      <w:szCs w:val="18"/>
    </w:rPr>
  </w:style>
  <w:style w:type="character" w:styleId="ab">
    <w:name w:val="Hyperlink"/>
    <w:basedOn w:val="a0"/>
    <w:uiPriority w:val="99"/>
    <w:unhideWhenUsed/>
    <w:rsid w:val="00297C5D"/>
    <w:rPr>
      <w:color w:val="0563C1" w:themeColor="hyperlink"/>
      <w:u w:val="single"/>
    </w:rPr>
  </w:style>
  <w:style w:type="table" w:styleId="ac">
    <w:name w:val="Table Grid"/>
    <w:basedOn w:val="a1"/>
    <w:uiPriority w:val="39"/>
    <w:rsid w:val="00F47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Grid Table Light"/>
    <w:basedOn w:val="a1"/>
    <w:uiPriority w:val="40"/>
    <w:rsid w:val="00F471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e">
    <w:name w:val="Strong"/>
    <w:basedOn w:val="a0"/>
    <w:uiPriority w:val="22"/>
    <w:qFormat/>
    <w:rsid w:val="001C00AE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1C00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C00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4A561-B133-4F96-B55D-85736DE7B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7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62</cp:revision>
  <dcterms:created xsi:type="dcterms:W3CDTF">2021-03-25T01:44:00Z</dcterms:created>
  <dcterms:modified xsi:type="dcterms:W3CDTF">2021-07-20T15:00:00Z</dcterms:modified>
</cp:coreProperties>
</file>